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Table S1</w:t>
      </w:r>
      <w:bookmarkStart w:id="0" w:name="OLE_LINK86"/>
      <w:r>
        <w:rPr>
          <w:rFonts w:cs="宋体;SimSun" w:ascii="宋体;SimSun" w:hAnsi="宋体;SimSun"/>
          <w:b/>
          <w:sz w:val="24"/>
          <w:szCs w:val="24"/>
        </w:rPr>
        <w:t>∣</w:t>
      </w:r>
      <w:bookmarkEnd w:id="0"/>
      <w:r>
        <w:rPr>
          <w:b/>
          <w:sz w:val="24"/>
          <w:szCs w:val="24"/>
        </w:rPr>
        <w:t xml:space="preserve"> </w:t>
      </w:r>
      <w:r>
        <w:rPr/>
        <w:t>MS/MS identification of differential proteins among the three protein-extraction methods in maize leaf midribs.</w:t>
      </w:r>
    </w:p>
    <w:tbl>
      <w:tblPr>
        <w:tblW w:w="15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026"/>
        <w:gridCol w:w="1104"/>
        <w:gridCol w:w="2904"/>
        <w:gridCol w:w="1003"/>
        <w:gridCol w:w="963"/>
        <w:gridCol w:w="835"/>
        <w:gridCol w:w="6798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o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NCB</w:t>
            </w:r>
            <w:r>
              <w:rPr>
                <w:rFonts w:eastAsia="PMingLiU;新細明體"/>
                <w:b/>
                <w:sz w:val="18"/>
                <w:szCs w:val="18"/>
                <w:lang w:eastAsia="zh-TW"/>
              </w:rPr>
              <w:t>I</w:t>
            </w:r>
            <w:r>
              <w:rPr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8"/>
                <w:szCs w:val="18"/>
              </w:rPr>
              <w:t>accessio</w:t>
            </w:r>
            <w:r>
              <w:rPr>
                <w:rFonts w:eastAsia="PMingLiU;新細明體"/>
                <w:b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UniProtKB</w:t>
            </w:r>
            <w:r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r/p</w:t>
            </w:r>
            <w:r>
              <w:rPr>
                <w:b/>
                <w:i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Cov</w:t>
            </w:r>
            <w:r>
              <w:rPr>
                <w:b/>
                <w:sz w:val="18"/>
                <w:szCs w:val="18"/>
              </w:rPr>
              <w:t>erage (%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Masco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6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tched sequenc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786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0827 </w:t>
            </w:r>
          </w:p>
        </w:tc>
        <w:tc>
          <w:tcPr>
            <w:tcW w:w="2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ATP synthase subunit beta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0/5.3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8</w:t>
            </w:r>
          </w:p>
        </w:tc>
        <w:tc>
          <w:tcPr>
            <w:tcW w:w="6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GMEVIDTGTPLSVPVGGATLGR.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IFNVLGEPIDNLGPVDTSATFPIHR.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AHGGVSVFGGVGER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VALVYGQMNEPPGAR.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GLTALTMAEYFR.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GLTALTMAEYFR.D + Oxidation (M)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DVNKQDVLLFIDNIFR.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FVQAGSEVSALLGR.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IYPAVDPLDSTSTMLQPR.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IVGNEHYETAQR.V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78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0827 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bet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0/5.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8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GMEVIDTGTPLSVPVGGATLGR.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IFNVLGEPIDNLGPVDTSATFPIHR.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AHGGVSVFGGVGER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VALVYGQMNEPPGAR.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GLTALTMAEYFR.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GLTALTMAEYFR.D + Oxidation (M)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DVNKQDVLLFIDNIFR.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FVQAGSEVSALLGR.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IYPAVDPLDSTSTMLQPR.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IVGNEHYETAQR.V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www.matrixscience.com/cgi/master_results.pl?file=..%2Fdata%2F20150828%2FFTTAlaEae.dat;sessionID=guest_guestsession" \l "Hit1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3199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163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BisCO large subunit; Flags: Precurso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4/6.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ACYECLR.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DTDILAAF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FVFCAEAIYK.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EITLGFVDLLR.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LTYYTPEYETK.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DNGLLLHIHR.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GGLDFTKDDENVNSQPFMR.W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R.VALEACVQAR.N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www.matrixscience.com/cgi/master_results.pl?file=..%2Fdata%2F20150828%2FFTTAlaYTS.dat;sessionID=guest_guestsession" \l "Hit1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2650881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T9J4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partate aminotransfer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5/8.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.LNLGVGAYR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TEELQPYVLNVVK.K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EYLPIEGLAAFNK.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VLISSPTWGNHK.N + Dioxidation (W)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PWSEYR.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GMEVFVAQSYSK.N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NLGLYSE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GAINVVCSAPEVAD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DWSFILR.Q + Dioxidation (W)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Ynm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3975775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PD30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41/6.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0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R.LASIGLENTEANR.Q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TLLVTAPGLGQYISGAILFEETLYQSAVDGR.K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AAQDALLLR.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 K.GLVPLAGSNNESWCQGLDGLASR.E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R.EAAYYQQGAR.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IVDILAEQGIVPGIK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YAAISQDNGLVPIVEPEILLDGEHGIER.T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OT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240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LBU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27/7.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1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.GDASPLDVIAINDTGGVK.Q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TMTTTHSYTGDQR.L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TMTTTHSYTGDQR.L + Oxidation (M)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PTPNVSVVDLVVQVSK.K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KTLAEEVNQAFR.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TLAEEVNQAFR.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VVDLADICANQWK.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.DAAANELTGILEVCDVPLVSVDFR.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VISWYDNEWGYSQ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VISWYDNEWGYSQR.V + Dioxidation (W)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Ynm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3975775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PD30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41/6.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0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LASIGLENTEANR.Q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TLLVTAPGLGQYISGAILFEETLYQSAVDGR.K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IVDILAEQGIVPGIK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LVPLAGSNNESWCQGLDGLASR.E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EAAYYQQGAR.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YAAISQDNGLVPIVEPEILLDGEHGIER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AAQDALLLR.A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Ynm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3975775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PD30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41/6.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0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LASIGLENTEANR.Q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TLLVTAPGLGQYISGAILFEETLYQSAVDGR.K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IVDILAEQGIVPGIK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LVPLAGSNNESWCQGLDGLASR.E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EAAYYQQGAR.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YAAISQDNGLVPIVEPEILLDGEHGIER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AAQDALLLR.A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nO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670412710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T3B2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gen-evolving enhancer protein 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78/5.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5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K.RLTYDEIQSK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TGTANQCPTIDGGVESFPFK.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NAPPEFQK.T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K.DGIDYAAVTVQLPGGE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FEEKDGIDYAAVTVQLPGGE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QLVATGKPESFGGPFLVPSYR.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GGSTGYDNAVALPAGGR.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SNPETGEVIGVFESVQPSDTDLGAK.A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R.VPFLFTVK.Q</w:t>
            </w:r>
            <w:r>
              <w:rPr>
                <w:sz w:val="18"/>
                <w:szCs w:val="18"/>
              </w:rPr>
              <w:t>,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nO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670412710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B6T3B2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gen-evolving enhancer protein 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78/5.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5</w:t>
            </w:r>
          </w:p>
        </w:tc>
        <w:tc>
          <w:tcPr>
            <w:tcW w:w="6798" w:type="dxa"/>
            <w:tcBorders/>
          </w:tcPr>
          <w:p>
            <w:pPr>
              <w:pStyle w:val="Normal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.RLTYDEIQSK.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GTGTANQCPTIDGGVESFPFK.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NAPPEFQK.T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K.DGIDYAAVTVQLPGGE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FEEKDGIDYAAVTVQLPGGER.V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QLVATGKPESFGGPFLVPSYR.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.GGSTGYDNAVALPAGGR.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K.SNPETGEVIGVFESVQPSDTDLGAK.A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R.VPFLFTVK.Q</w:t>
            </w:r>
            <w:r>
              <w:rPr>
                <w:sz w:val="18"/>
                <w:szCs w:val="18"/>
              </w:rPr>
              <w:t>,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nS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195642948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6TV0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beta hydroxysteroid dehydrogenase/isomerase family protein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77/7.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VVLGGSGFVGSAICR.A, K.GIEVVSFSR.S, K.YPASGVVLRPGFIYGK.R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Ee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413954857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7VFU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ophyll a-b binding protein 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96/5.7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.WLAYGEVINGR.Y, R.YAMLGAVGAIAPEIFGK.M + Oxidation (M), K.MGIIPPETALPWFK.T + Dioxidation (W); Oxidation (M), R.RLQDWYNPGSMGK.Q + Oxidation (M), R.RLQDWYNPGSMGK.Q + Dioxidation (W); Oxidation (M), R.LQDWYNPGSMGK.Q, R.LQDWYNPGSMGK.Q + Oxidation (M), K.QYFLGLEK.F, K.FLAGSGDPSYPGGPLFNPLGFGK.T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eO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6505920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4FT31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ehydroascorbate reduct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1/5/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.AAAGNPDTLGDCPFSQR.V, K.LVDLGNKPEWFLNISPEGK.V + Dioxidation (W), K.ALLDELQALDDHLK.A, K.TKPSEEHVIAGWAPK.V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eR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162458009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063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1/5.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.SDSEEHHFESK.A + Acetyl (Protein N-term), K.TYPQQAGTVR.K, K.CHFVAIDIFNGK.K + Deamidated (NQ), K.KLEDIVPSSHNCDIPHVNR.T, K.LEDIVPSSHNCDIPHVNR.T, R.TEYQLIDISEDGFVSLLTSDGNTK.D, K.DDLRLPTDETLVAQIK.E, R.LPTDETLVAQIK.E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mh.dat;sessionID=guest_guestsession" \l "Hit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6491656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6TCE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Peptidyl-prolyl cis-trans isomer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37/9.2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8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.VYFDISIGNPVGK.N, R.IVIGLYGDDVPQTTENFR.A, R.VISDFMIQGGDFDK.G + Oxidation (M), R.VISDFMIQGGDFDKGNGTGGK.S + Deamidated (NQ), R.VISDFMIQGGDFDKGNGTGGK.S + Deamidated (NQ); Oxidation (M), R.TFKDENFK.L, R.HVVFGQVLEGMDVVSLIESQETDR.G + Oxidation (M) </w:t>
            </w:r>
            <w:r>
              <w:rPr>
                <w:rStyle w:val="Varmods"/>
                <w:b/>
                <w:bCs/>
                <w:sz w:val="18"/>
                <w:szCs w:val="18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7029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4FTU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b6-f complex iron-sulfur subuni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3/6.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.DKLGNDITVEAWLNTHGPNDR.T + Dioxidation (W), R.TGEDPWWK.A, K.LGNDITVEAWLNTHGPNDR.T + Dioxidation (W), K.GDPTYLVVEQDK.T, K.FICPCHGSQYNNQGK.V, R.GPAPLSLALVHADVDDGK.V, K.VLFVPWVETDFR.T + Dioxidation (W),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7029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4FTU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b6-f complex iron-sulfur subuni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3/6.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  <w:tc>
          <w:tcPr>
            <w:tcW w:w="6798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.DKLGNDITVEAWLNTHGPNDR.T + Dioxidation (W), R.TGEDPWWK.A, K.LGNDITVEAWLNTHGPNDR.T + Dioxidation (W), K.GDPTYLVVEQDK.T, K.FICPCHGSQYNNQGK.V, R.GPAPLSLALVHADVDDGK.V, K.VLFVPWVETDFR.T + Dioxidation (W), 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www.matrixscience.com/cgi/master_results.pl?file=..%2Fdata%2F20150828%2FFTTAlaSwe.dat;sessionID=guest_guestsession" \l "Hit2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226530077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4FZL4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ophyll a-b binding protein 6A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83/6.3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6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.FKESEVYHCR.W, K.ESEVYHCR.W, K.YPGGAFDPLGFSR.D</w:t>
            </w:r>
          </w:p>
        </w:tc>
      </w:tr>
    </w:tbl>
    <w:p>
      <w:pPr>
        <w:pStyle w:val="Normal"/>
        <w:spacing w:before="156" w:after="0"/>
        <w:ind w:left="-798" w:firstLine="12"/>
        <w:rPr/>
      </w:pPr>
      <w:bookmarkStart w:id="1" w:name="OLE_LINK5"/>
      <w:r>
        <w:rPr>
          <w:sz w:val="24"/>
          <w:szCs w:val="24"/>
        </w:rPr>
        <w:t xml:space="preserve">Spots exhibiting 2-fold abundance changes between any two of the three protocols were </w:t>
      </w:r>
      <w:r>
        <w:rPr>
          <w:sz w:val="24"/>
          <w:szCs w:val="24"/>
        </w:rPr>
        <w:t>identified as differential proteins and were digested for MS/MS analysis.</w:t>
      </w:r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Varmods">
    <w:name w:val="varmods"/>
    <w:basedOn w:val="Style14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9:56:00Z</dcterms:created>
  <dc:creator>微软用户</dc:creator>
  <dc:description/>
  <cp:keywords/>
  <dc:language>en-US</dc:language>
  <cp:lastModifiedBy>雨林木风</cp:lastModifiedBy>
  <dcterms:modified xsi:type="dcterms:W3CDTF">2016-05-08T08:49:00Z</dcterms:modified>
  <cp:revision>8</cp:revision>
  <dc:subject/>
  <dc:title>Supplementary TABLE 1∣ Characterization of identified proteins among the three protein-extraction methods in maize leaf midrib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